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5FEC6" w14:textId="77777777" w:rsidR="00EA1775" w:rsidRPr="00980325" w:rsidRDefault="00EA1775" w:rsidP="00980325">
      <w:pPr>
        <w:pStyle w:val="Heading1"/>
        <w:widowControl/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9803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5AE7">
        <w:rPr>
          <w:rFonts w:ascii="Times New Roman" w:hAnsi="Times New Roman" w:cs="Times New Roman"/>
          <w:sz w:val="24"/>
          <w:szCs w:val="24"/>
          <w:lang w:val="en-US"/>
        </w:rPr>
        <w:t xml:space="preserve">Appendix 1. Illustrated DELTA </w:t>
      </w:r>
      <w:r w:rsidR="00095AE7">
        <w:rPr>
          <w:rFonts w:ascii="Times New Roman" w:hAnsi="Times New Roman" w:cs="Times New Roman"/>
          <w:sz w:val="24"/>
          <w:szCs w:val="24"/>
        </w:rPr>
        <w:t>character l</w:t>
      </w:r>
      <w:r w:rsidRPr="00980325">
        <w:rPr>
          <w:rFonts w:ascii="Times New Roman" w:hAnsi="Times New Roman" w:cs="Times New Roman"/>
          <w:sz w:val="24"/>
          <w:szCs w:val="24"/>
        </w:rPr>
        <w:t>ist</w:t>
      </w:r>
      <w:r w:rsidR="00095AE7">
        <w:rPr>
          <w:rFonts w:ascii="Times New Roman" w:hAnsi="Times New Roman" w:cs="Times New Roman"/>
          <w:sz w:val="24"/>
          <w:szCs w:val="24"/>
        </w:rPr>
        <w:t xml:space="preserve"> with HAO codes</w:t>
      </w:r>
    </w:p>
    <w:p w14:paraId="415BBF8E" w14:textId="77777777" w:rsidR="00095AE7" w:rsidRDefault="00095AE7" w:rsidP="00980325">
      <w:pPr>
        <w:pStyle w:val="Feature"/>
        <w:widowControl/>
        <w:spacing w:line="360" w:lineRule="auto"/>
        <w:rPr>
          <w:sz w:val="24"/>
          <w:szCs w:val="24"/>
        </w:rPr>
      </w:pPr>
    </w:p>
    <w:p w14:paraId="77D08B51" w14:textId="77777777" w:rsidR="00095AE7" w:rsidRDefault="00095AE7" w:rsidP="00980325">
      <w:pPr>
        <w:pStyle w:val="Feature"/>
        <w:widowControl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o access HAO codes pleas go to: </w:t>
      </w:r>
      <w:hyperlink r:id="rId5" w:history="1">
        <w:r w:rsidRPr="00053A5C">
          <w:rPr>
            <w:rStyle w:val="Hyperlink"/>
            <w:sz w:val="24"/>
            <w:szCs w:val="24"/>
          </w:rPr>
          <w:t>http://portal.hymao.org/projects/32/public/ontology/</w:t>
        </w:r>
      </w:hyperlink>
      <w:r>
        <w:rPr>
          <w:sz w:val="24"/>
          <w:szCs w:val="24"/>
        </w:rPr>
        <w:t>.</w:t>
      </w:r>
    </w:p>
    <w:p w14:paraId="167D8F60" w14:textId="3878D0C7" w:rsidR="00095AE7" w:rsidRDefault="00095AE7" w:rsidP="00697F4F">
      <w:pPr>
        <w:pStyle w:val="Feature"/>
        <w:widowControl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directly </w:t>
      </w:r>
      <w:r w:rsidR="00697F4F">
        <w:rPr>
          <w:sz w:val="24"/>
          <w:szCs w:val="24"/>
        </w:rPr>
        <w:t>access</w:t>
      </w:r>
      <w:r>
        <w:rPr>
          <w:sz w:val="24"/>
          <w:szCs w:val="24"/>
        </w:rPr>
        <w:t xml:space="preserve"> each character using the HAO code [HAO_XXXXXXX] type: </w:t>
      </w:r>
    </w:p>
    <w:p w14:paraId="69F20D8B" w14:textId="77777777" w:rsidR="00095AE7" w:rsidRDefault="00095AE7" w:rsidP="00095AE7">
      <w:pPr>
        <w:pStyle w:val="Feature"/>
        <w:widowControl/>
        <w:spacing w:line="360" w:lineRule="auto"/>
        <w:ind w:left="0" w:firstLine="0"/>
        <w:rPr>
          <w:sz w:val="24"/>
          <w:szCs w:val="24"/>
        </w:rPr>
      </w:pPr>
      <w:r w:rsidRPr="00095AE7">
        <w:rPr>
          <w:sz w:val="24"/>
          <w:szCs w:val="24"/>
          <w:u w:val="single"/>
          <w:lang w:val="en-US"/>
        </w:rPr>
        <w:t>http://pu</w:t>
      </w:r>
      <w:r>
        <w:rPr>
          <w:sz w:val="24"/>
          <w:szCs w:val="24"/>
          <w:u w:val="single"/>
          <w:lang w:val="en-US"/>
        </w:rPr>
        <w:t>rl.obolibrary.org/obo/HAO_XXXXXXX</w:t>
      </w:r>
    </w:p>
    <w:p w14:paraId="05FE8C21" w14:textId="77777777" w:rsidR="00095AE7" w:rsidRDefault="00095AE7" w:rsidP="00980325">
      <w:pPr>
        <w:pStyle w:val="Feature"/>
        <w:widowControl/>
        <w:spacing w:line="360" w:lineRule="auto"/>
        <w:rPr>
          <w:sz w:val="24"/>
          <w:szCs w:val="24"/>
        </w:rPr>
      </w:pPr>
    </w:p>
    <w:p w14:paraId="1152806B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. Body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182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length/</w:t>
      </w:r>
    </w:p>
    <w:p w14:paraId="7B07B4DB" w14:textId="2C28DD04" w:rsidR="00C65AFA" w:rsidRDefault="00EA1775" w:rsidP="00F34546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mm/</w:t>
      </w:r>
    </w:p>
    <w:p w14:paraId="25DF5D2D" w14:textId="77777777" w:rsidR="00C65AFA" w:rsidRPr="00980325" w:rsidRDefault="00C65AFA" w:rsidP="00EA1775">
      <w:pPr>
        <w:pStyle w:val="State"/>
        <w:widowControl/>
        <w:spacing w:line="360" w:lineRule="auto"/>
        <w:rPr>
          <w:sz w:val="24"/>
          <w:szCs w:val="24"/>
        </w:rPr>
      </w:pPr>
    </w:p>
    <w:p w14:paraId="3C2043D7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. Ovipositor sheath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680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length/</w:t>
      </w:r>
    </w:p>
    <w:p w14:paraId="0506543A" w14:textId="4C384D41" w:rsidR="00C65AFA" w:rsidRDefault="00EA1775" w:rsidP="00F34546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mm/</w:t>
      </w:r>
    </w:p>
    <w:p w14:paraId="5ED9F67B" w14:textId="77777777" w:rsidR="00C65AFA" w:rsidRPr="00980325" w:rsidRDefault="00C65AFA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2C5B1AB0" w14:textId="77777777" w:rsidR="00EA1775" w:rsidRDefault="00980325" w:rsidP="00980325">
      <w:pPr>
        <w:pStyle w:val="Feature"/>
        <w:widowControl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#3. Body c</w:t>
      </w:r>
      <w:r w:rsidR="00EA1775" w:rsidRPr="00980325">
        <w:rPr>
          <w:sz w:val="24"/>
          <w:szCs w:val="24"/>
        </w:rPr>
        <w:t>olour/</w:t>
      </w:r>
    </w:p>
    <w:p w14:paraId="052DB321" w14:textId="77777777" w:rsidR="00C65AFA" w:rsidRPr="00980325" w:rsidRDefault="00C65AFA" w:rsidP="00980325">
      <w:pPr>
        <w:pStyle w:val="Feature"/>
        <w:widowControl/>
        <w:spacing w:line="360" w:lineRule="auto"/>
        <w:rPr>
          <w:sz w:val="24"/>
          <w:szCs w:val="24"/>
        </w:rPr>
      </w:pPr>
    </w:p>
    <w:p w14:paraId="3E1B8B7C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4. Scap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908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453DA01A" w14:textId="3449C6FF" w:rsidR="00C65AFA" w:rsidRDefault="00EA1775" w:rsidP="00F34546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x as long as wide/</w:t>
      </w:r>
    </w:p>
    <w:p w14:paraId="0BBCD9BF" w14:textId="77777777" w:rsidR="00C65AFA" w:rsidRPr="00980325" w:rsidRDefault="00C65AFA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6B4D103E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5. Antenna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101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with/</w:t>
      </w:r>
    </w:p>
    <w:p w14:paraId="06750719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one anellus/</w:t>
      </w:r>
    </w:p>
    <w:p w14:paraId="44603EA4" w14:textId="2BEF56DF" w:rsidR="00C65AFA" w:rsidRDefault="00EA1775" w:rsidP="00F34546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two anelli/</w:t>
      </w:r>
    </w:p>
    <w:p w14:paraId="3B4FED0D" w14:textId="77777777" w:rsidR="00C65AFA" w:rsidRDefault="00C65AFA" w:rsidP="00980325">
      <w:pPr>
        <w:pStyle w:val="Feature"/>
        <w:widowControl/>
        <w:spacing w:line="360" w:lineRule="auto"/>
        <w:rPr>
          <w:sz w:val="24"/>
          <w:szCs w:val="24"/>
        </w:rPr>
      </w:pPr>
    </w:p>
    <w:p w14:paraId="133A5B6F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6. Proximal anellu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095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40D26600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nearly as long as distal anellus/</w:t>
      </w:r>
    </w:p>
    <w:p w14:paraId="629FDC13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longer than distal anellus/</w:t>
      </w:r>
    </w:p>
    <w:p w14:paraId="29CAA915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shorter than distal anellus/</w:t>
      </w:r>
    </w:p>
    <w:p w14:paraId="470C0417" w14:textId="77777777" w:rsidR="0073357B" w:rsidRPr="00980325" w:rsidRDefault="0073357B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5EC55ED9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7. Funicular segment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1753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54D48AF7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mostly transverse/</w:t>
      </w:r>
    </w:p>
    <w:p w14:paraId="78E4014A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mostly as long as wide or slightly longer than wide/</w:t>
      </w:r>
    </w:p>
    <w:p w14:paraId="55A78F44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5E1272BC" w14:textId="7447B885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 xml:space="preserve">#8. </w:t>
      </w:r>
      <w:r w:rsidR="00545C30">
        <w:rPr>
          <w:sz w:val="24"/>
          <w:szCs w:val="24"/>
        </w:rPr>
        <w:t>Terminal</w:t>
      </w:r>
      <w:bookmarkStart w:id="0" w:name="_GoBack"/>
      <w:bookmarkEnd w:id="0"/>
      <w:r w:rsidRPr="00980325">
        <w:rPr>
          <w:sz w:val="24"/>
          <w:szCs w:val="24"/>
        </w:rPr>
        <w:t xml:space="preserve"> </w:t>
      </w:r>
      <w:r>
        <w:rPr>
          <w:sz w:val="24"/>
          <w:szCs w:val="24"/>
        </w:rPr>
        <w:t>antennomere [</w:t>
      </w:r>
      <w:r w:rsidRPr="00EA1775">
        <w:rPr>
          <w:sz w:val="24"/>
          <w:szCs w:val="24"/>
          <w:lang w:val="en-US"/>
        </w:rPr>
        <w:t>HAO_0000107</w:t>
      </w:r>
      <w:r>
        <w:rPr>
          <w:sz w:val="24"/>
          <w:szCs w:val="24"/>
          <w:lang w:val="en-US"/>
        </w:rPr>
        <w:t>]</w:t>
      </w:r>
      <w:r w:rsidRPr="00980325">
        <w:rPr>
          <w:sz w:val="24"/>
          <w:szCs w:val="24"/>
        </w:rPr>
        <w:t>/</w:t>
      </w:r>
    </w:p>
    <w:p w14:paraId="04C88412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conspicuous/</w:t>
      </w:r>
    </w:p>
    <w:p w14:paraId="1B7F5DFD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inconspicuous/</w:t>
      </w:r>
    </w:p>
    <w:p w14:paraId="30D77B72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00457646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9. Antennae inserted/</w:t>
      </w:r>
    </w:p>
    <w:p w14:paraId="03D71A39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just below the middle line of compound eye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217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6E15B86D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at the lower line of compound eyes/</w:t>
      </w:r>
    </w:p>
    <w:p w14:paraId="52510CE4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near the middle line of compound eyes/</w:t>
      </w:r>
    </w:p>
    <w:p w14:paraId="18300F27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0A68720E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0. Supraclypeal area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981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63EC33CA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higher than clypeu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212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778BA8C4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shorter than clypeus/</w:t>
      </w:r>
    </w:p>
    <w:p w14:paraId="43D665FB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inconspicuous/</w:t>
      </w:r>
    </w:p>
    <w:p w14:paraId="06C210C8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131334EA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1. Supraclypeal area/</w:t>
      </w:r>
    </w:p>
    <w:p w14:paraId="62E1A99B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narrow/</w:t>
      </w:r>
    </w:p>
    <w:p w14:paraId="06348CC8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wide/</w:t>
      </w:r>
    </w:p>
    <w:p w14:paraId="5E0A7251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29099698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2. Fac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316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sculptur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913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6FE31910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mostly reticulate, smooth near scrob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912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76455E77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reticulate/</w:t>
      </w:r>
    </w:p>
    <w:p w14:paraId="5E45EB8C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upper fac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1044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smooth,</w:t>
      </w:r>
      <w:r>
        <w:rPr>
          <w:sz w:val="24"/>
          <w:szCs w:val="24"/>
        </w:rPr>
        <w:t xml:space="preserve"> </w:t>
      </w:r>
      <w:r w:rsidRPr="00980325">
        <w:rPr>
          <w:sz w:val="24"/>
          <w:szCs w:val="24"/>
        </w:rPr>
        <w:t>lower face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502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reticulate/</w:t>
      </w:r>
    </w:p>
    <w:p w14:paraId="3B6A3E7D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4. engraved reticulate/</w:t>
      </w:r>
    </w:p>
    <w:p w14:paraId="51D066F7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75EC1913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3. Scrobe/</w:t>
      </w:r>
    </w:p>
    <w:p w14:paraId="7D8ADBAB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with a median longitudinal sulcus, extending from median ocellus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526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to interantennal area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1935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531A335E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without a median longitudinal sulcus/</w:t>
      </w:r>
    </w:p>
    <w:p w14:paraId="430AEDE4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2F318DEB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4. Pronotum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853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sculpture/</w:t>
      </w:r>
    </w:p>
    <w:p w14:paraId="1B1E3203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alutaceous, engraved/</w:t>
      </w:r>
    </w:p>
    <w:p w14:paraId="7071550F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reticulate/</w:t>
      </w:r>
    </w:p>
    <w:p w14:paraId="46D91497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mostly smooth, slightly engraved/</w:t>
      </w:r>
    </w:p>
    <w:p w14:paraId="15552DB4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08C0A258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5. Pronotum/</w:t>
      </w:r>
    </w:p>
    <w:p w14:paraId="6120B9FF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elongated, nearly twice as long as high in lateral view/</w:t>
      </w:r>
    </w:p>
    <w:p w14:paraId="3F8C5609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not elongated, 1.5x as long as wide in lateral view or less/</w:t>
      </w:r>
    </w:p>
    <w:p w14:paraId="7FC71F1D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05CD6E6A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6. Prosternal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873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posterior margin/</w:t>
      </w:r>
    </w:p>
    <w:p w14:paraId="35119580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medially acute/</w:t>
      </w:r>
    </w:p>
    <w:p w14:paraId="7EA123CA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not medially acute/</w:t>
      </w:r>
    </w:p>
    <w:p w14:paraId="15019BBE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06E709DA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 xml:space="preserve">#17. Mesoscutum </w:t>
      </w:r>
      <w:r>
        <w:rPr>
          <w:sz w:val="24"/>
          <w:szCs w:val="24"/>
        </w:rPr>
        <w:t>[</w:t>
      </w:r>
      <w:r w:rsidRPr="00EA1775">
        <w:rPr>
          <w:sz w:val="24"/>
          <w:szCs w:val="24"/>
          <w:lang w:val="en-US"/>
        </w:rPr>
        <w:t>HAO_0000575</w:t>
      </w:r>
      <w:r>
        <w:rPr>
          <w:sz w:val="24"/>
          <w:szCs w:val="24"/>
        </w:rPr>
        <w:t xml:space="preserve">] </w:t>
      </w:r>
      <w:r w:rsidRPr="00980325">
        <w:rPr>
          <w:sz w:val="24"/>
          <w:szCs w:val="24"/>
        </w:rPr>
        <w:t xml:space="preserve">and </w:t>
      </w:r>
      <w:r w:rsidR="00ED466E">
        <w:rPr>
          <w:sz w:val="24"/>
          <w:szCs w:val="24"/>
        </w:rPr>
        <w:t>meso</w:t>
      </w:r>
      <w:r w:rsidRPr="00980325">
        <w:rPr>
          <w:sz w:val="24"/>
          <w:szCs w:val="24"/>
        </w:rPr>
        <w:t>scutellum</w:t>
      </w:r>
      <w:r>
        <w:rPr>
          <w:sz w:val="24"/>
          <w:szCs w:val="24"/>
        </w:rPr>
        <w:t xml:space="preserve"> [</w:t>
      </w:r>
      <w:r w:rsidRPr="00EA1775">
        <w:rPr>
          <w:sz w:val="24"/>
          <w:szCs w:val="24"/>
          <w:lang w:val="en-US"/>
        </w:rPr>
        <w:t>HAO_0000574</w:t>
      </w:r>
      <w:r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sculpture/</w:t>
      </w:r>
    </w:p>
    <w:p w14:paraId="6871A145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mostly smooth/</w:t>
      </w:r>
    </w:p>
    <w:p w14:paraId="6A44D34B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reticulate/</w:t>
      </w:r>
    </w:p>
    <w:p w14:paraId="6D6ACE6B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 xml:space="preserve">3. mostly smooth. </w:t>
      </w:r>
      <w:r w:rsidR="00ED466E">
        <w:rPr>
          <w:sz w:val="24"/>
          <w:szCs w:val="24"/>
          <w:lang w:val="en-US"/>
        </w:rPr>
        <w:t>L</w:t>
      </w:r>
      <w:r w:rsidR="00ED466E" w:rsidRPr="00ED466E">
        <w:rPr>
          <w:sz w:val="24"/>
          <w:szCs w:val="24"/>
          <w:lang w:val="en-US"/>
        </w:rPr>
        <w:t>ateral area of the mesoscutum</w:t>
      </w:r>
      <w:r w:rsidR="00ED466E" w:rsidRPr="00ED466E">
        <w:rPr>
          <w:sz w:val="24"/>
          <w:szCs w:val="24"/>
        </w:rPr>
        <w:t xml:space="preserve"> </w:t>
      </w:r>
      <w:r w:rsidR="00ED466E">
        <w:rPr>
          <w:sz w:val="24"/>
          <w:szCs w:val="24"/>
        </w:rPr>
        <w:t>[</w:t>
      </w:r>
      <w:r w:rsidR="00ED466E" w:rsidRPr="00ED466E">
        <w:rPr>
          <w:sz w:val="24"/>
          <w:szCs w:val="24"/>
          <w:lang w:val="en-US"/>
        </w:rPr>
        <w:t>HAO_0000466</w:t>
      </w:r>
      <w:r w:rsidR="00ED466E"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mostly engraved reticulate/</w:t>
      </w:r>
    </w:p>
    <w:p w14:paraId="79C07367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357DC779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8. Notauli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0647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355A3650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complete/</w:t>
      </w:r>
    </w:p>
    <w:p w14:paraId="60E26E3B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incomplete/</w:t>
      </w:r>
    </w:p>
    <w:p w14:paraId="67183D23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69ABBF19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19. Frenal sulcus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1628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7CCF10F9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smooth/</w:t>
      </w:r>
    </w:p>
    <w:p w14:paraId="2ECB1A11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crenulated/</w:t>
      </w:r>
    </w:p>
    <w:p w14:paraId="27EE5855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4D53700F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0. Metascutellum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0625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14FEBEF3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short, inconspicuous/</w:t>
      </w:r>
    </w:p>
    <w:p w14:paraId="0BF03F68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long, rectangular to trapezoidal/</w:t>
      </w:r>
    </w:p>
    <w:p w14:paraId="1ABD2511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as long as frenum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0355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>, smooth, and not well delimited laterally/</w:t>
      </w:r>
    </w:p>
    <w:p w14:paraId="7DBF8EF0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6543BE10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1. Anterior margin of propodeum/</w:t>
      </w:r>
    </w:p>
    <w:p w14:paraId="72DF5130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smooth/</w:t>
      </w:r>
    </w:p>
    <w:p w14:paraId="7C3A956C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crenulated/</w:t>
      </w:r>
    </w:p>
    <w:p w14:paraId="6E833B28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slightly crenulated/</w:t>
      </w:r>
    </w:p>
    <w:p w14:paraId="38DB9A21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3B814F2A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2. Propodeum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1249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 xml:space="preserve"> sculpture/</w:t>
      </w:r>
    </w:p>
    <w:p w14:paraId="6AC6CBCE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smooth/</w:t>
      </w:r>
    </w:p>
    <w:p w14:paraId="67859DF6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reticulate/</w:t>
      </w:r>
    </w:p>
    <w:p w14:paraId="0C09D796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slightly reticulate to smooth/</w:t>
      </w:r>
    </w:p>
    <w:p w14:paraId="70A05A93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4. smooth, slightly engraved alutaceous near spiracles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0950</w:t>
      </w:r>
      <w:r w:rsidR="004D08B4"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5BB4B117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52BFA560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3. Propodeum</w:t>
      </w:r>
      <w:r w:rsidR="004D08B4">
        <w:rPr>
          <w:sz w:val="24"/>
          <w:szCs w:val="24"/>
        </w:rPr>
        <w:t xml:space="preserve"> [</w:t>
      </w:r>
      <w:r w:rsidR="004D08B4" w:rsidRPr="004D08B4">
        <w:rPr>
          <w:sz w:val="24"/>
          <w:szCs w:val="24"/>
          <w:lang w:val="en-US"/>
        </w:rPr>
        <w:t>HAO_0001249</w:t>
      </w:r>
      <w:r w:rsidR="004D08B4">
        <w:rPr>
          <w:sz w:val="24"/>
          <w:szCs w:val="24"/>
        </w:rPr>
        <w:t>]</w:t>
      </w:r>
      <w:r w:rsidR="004D08B4" w:rsidRPr="00980325">
        <w:rPr>
          <w:sz w:val="24"/>
          <w:szCs w:val="24"/>
        </w:rPr>
        <w:t xml:space="preserve"> </w:t>
      </w:r>
      <w:r w:rsidRPr="00980325">
        <w:rPr>
          <w:sz w:val="24"/>
          <w:szCs w:val="24"/>
        </w:rPr>
        <w:t>/</w:t>
      </w:r>
    </w:p>
    <w:p w14:paraId="1D3823FA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1. with a depressed median line/</w:t>
      </w:r>
    </w:p>
    <w:p w14:paraId="0DC8E7F8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2. without a median line/</w:t>
      </w:r>
    </w:p>
    <w:p w14:paraId="6F77C6C5" w14:textId="77777777" w:rsidR="00EA177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3. with a reticulate median line, slightly striate, and thicker near anterior margin/</w:t>
      </w:r>
    </w:p>
    <w:p w14:paraId="3DFA95AC" w14:textId="77777777" w:rsidR="00A512C1" w:rsidRPr="00980325" w:rsidRDefault="00A512C1" w:rsidP="00980325">
      <w:pPr>
        <w:pStyle w:val="State"/>
        <w:widowControl/>
        <w:spacing w:line="360" w:lineRule="auto"/>
        <w:rPr>
          <w:sz w:val="24"/>
          <w:szCs w:val="24"/>
        </w:rPr>
      </w:pPr>
    </w:p>
    <w:p w14:paraId="61115DD0" w14:textId="77777777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#24. Ovipositor sheaths</w:t>
      </w:r>
      <w:r w:rsidR="00D8574A">
        <w:rPr>
          <w:sz w:val="24"/>
          <w:szCs w:val="24"/>
        </w:rPr>
        <w:t xml:space="preserve"> [</w:t>
      </w:r>
      <w:r w:rsidR="00D8574A" w:rsidRPr="00D8574A">
        <w:rPr>
          <w:sz w:val="24"/>
          <w:szCs w:val="24"/>
          <w:lang w:val="en-US"/>
        </w:rPr>
        <w:t>HAO_0000680</w:t>
      </w:r>
      <w:r w:rsidR="00D8574A">
        <w:rPr>
          <w:sz w:val="24"/>
          <w:szCs w:val="24"/>
        </w:rPr>
        <w:t>]</w:t>
      </w:r>
      <w:r w:rsidRPr="00980325">
        <w:rPr>
          <w:sz w:val="24"/>
          <w:szCs w:val="24"/>
        </w:rPr>
        <w:t>/</w:t>
      </w:r>
    </w:p>
    <w:p w14:paraId="7248E447" w14:textId="77777777" w:rsidR="00EA1775" w:rsidRPr="00980325" w:rsidRDefault="00EA1775" w:rsidP="00980325">
      <w:pPr>
        <w:pStyle w:val="State"/>
        <w:widowControl/>
        <w:spacing w:line="360" w:lineRule="auto"/>
        <w:rPr>
          <w:sz w:val="24"/>
          <w:szCs w:val="24"/>
        </w:rPr>
      </w:pPr>
      <w:r w:rsidRPr="00980325">
        <w:rPr>
          <w:sz w:val="24"/>
          <w:szCs w:val="24"/>
        </w:rPr>
        <w:t>x body length/</w:t>
      </w:r>
    </w:p>
    <w:p w14:paraId="716A7153" w14:textId="37FD5823" w:rsidR="00EA1775" w:rsidRPr="00980325" w:rsidRDefault="00EA1775" w:rsidP="00980325">
      <w:pPr>
        <w:pStyle w:val="Feature"/>
        <w:widowControl/>
        <w:spacing w:line="360" w:lineRule="auto"/>
        <w:rPr>
          <w:sz w:val="24"/>
          <w:szCs w:val="24"/>
        </w:rPr>
      </w:pPr>
    </w:p>
    <w:sectPr w:rsidR="00EA1775" w:rsidRPr="00980325">
      <w:pgSz w:w="11906" w:h="16838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325"/>
    <w:rsid w:val="00095AE7"/>
    <w:rsid w:val="004D08B4"/>
    <w:rsid w:val="00545C30"/>
    <w:rsid w:val="00697F4F"/>
    <w:rsid w:val="0073357B"/>
    <w:rsid w:val="00950713"/>
    <w:rsid w:val="00980325"/>
    <w:rsid w:val="009E6366"/>
    <w:rsid w:val="00A512C1"/>
    <w:rsid w:val="00C401C2"/>
    <w:rsid w:val="00C65AFA"/>
    <w:rsid w:val="00D8574A"/>
    <w:rsid w:val="00EA1775"/>
    <w:rsid w:val="00ED466E"/>
    <w:rsid w:val="00F3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CFF6A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ind w:firstLine="340"/>
      <w:jc w:val="both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500" w:after="100"/>
      <w:ind w:firstLine="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500" w:after="100"/>
      <w:ind w:firstLine="0"/>
      <w:jc w:val="center"/>
      <w:outlineLvl w:val="1"/>
    </w:pPr>
    <w:rPr>
      <w:rFonts w:ascii="Arial" w:hAnsi="Arial" w:cs="Arial"/>
      <w:b/>
      <w:bCs/>
      <w:kern w:val="28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before="500" w:after="100"/>
      <w:ind w:firstLine="0"/>
      <w:jc w:val="left"/>
      <w:outlineLvl w:val="2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customStyle="1" w:styleId="References">
    <w:name w:val="References"/>
    <w:basedOn w:val="Normal"/>
    <w:uiPriority w:val="99"/>
    <w:pPr>
      <w:ind w:left="340" w:hanging="340"/>
      <w:jc w:val="left"/>
    </w:pPr>
  </w:style>
  <w:style w:type="paragraph" w:customStyle="1" w:styleId="CharacterHeading">
    <w:name w:val="Character Heading"/>
    <w:basedOn w:val="Normal"/>
    <w:uiPriority w:val="99"/>
    <w:pPr>
      <w:keepNext/>
      <w:keepLines/>
      <w:spacing w:before="300" w:after="100"/>
      <w:ind w:firstLine="0"/>
      <w:jc w:val="left"/>
    </w:pPr>
    <w:rPr>
      <w:sz w:val="24"/>
      <w:szCs w:val="24"/>
    </w:rPr>
  </w:style>
  <w:style w:type="paragraph" w:customStyle="1" w:styleId="Feature">
    <w:name w:val="Feature"/>
    <w:basedOn w:val="Normal"/>
    <w:uiPriority w:val="99"/>
    <w:pPr>
      <w:ind w:left="705" w:hanging="705"/>
      <w:jc w:val="left"/>
    </w:pPr>
  </w:style>
  <w:style w:type="paragraph" w:customStyle="1" w:styleId="State">
    <w:name w:val="State"/>
    <w:basedOn w:val="Normal"/>
    <w:uiPriority w:val="99"/>
    <w:pPr>
      <w:ind w:left="705" w:hanging="200"/>
      <w:jc w:val="left"/>
    </w:pPr>
  </w:style>
  <w:style w:type="paragraph" w:customStyle="1" w:styleId="CharacterNote">
    <w:name w:val="Character Note"/>
    <w:basedOn w:val="Normal"/>
    <w:uiPriority w:val="99"/>
    <w:pPr>
      <w:ind w:left="505" w:firstLine="400"/>
      <w:jc w:val="left"/>
    </w:pPr>
  </w:style>
  <w:style w:type="paragraph" w:customStyle="1" w:styleId="TaxonHeading">
    <w:name w:val="Taxon Heading"/>
    <w:basedOn w:val="Normal"/>
    <w:uiPriority w:val="99"/>
    <w:pPr>
      <w:keepNext/>
      <w:keepLines/>
      <w:spacing w:before="300"/>
      <w:ind w:firstLine="0"/>
      <w:jc w:val="center"/>
    </w:pPr>
    <w:rPr>
      <w:sz w:val="24"/>
      <w:szCs w:val="24"/>
    </w:rPr>
  </w:style>
  <w:style w:type="paragraph" w:customStyle="1" w:styleId="TaxonName">
    <w:name w:val="Taxon Name"/>
    <w:basedOn w:val="Normal"/>
    <w:uiPriority w:val="99"/>
    <w:pPr>
      <w:keepNext/>
      <w:keepLines/>
      <w:spacing w:before="300" w:after="100"/>
      <w:ind w:firstLine="0"/>
      <w:jc w:val="left"/>
    </w:pPr>
    <w:rPr>
      <w:b/>
      <w:bCs/>
      <w:sz w:val="24"/>
      <w:szCs w:val="24"/>
    </w:rPr>
  </w:style>
  <w:style w:type="paragraph" w:customStyle="1" w:styleId="Description">
    <w:name w:val="Description"/>
    <w:basedOn w:val="Normal"/>
    <w:uiPriority w:val="99"/>
  </w:style>
  <w:style w:type="paragraph" w:customStyle="1" w:styleId="Key">
    <w:name w:val="Key"/>
    <w:basedOn w:val="Normal"/>
    <w:uiPriority w:val="99"/>
    <w:pPr>
      <w:tabs>
        <w:tab w:val="left" w:pos="680"/>
        <w:tab w:val="right" w:leader="dot" w:pos="9072"/>
      </w:tabs>
      <w:ind w:left="907" w:hanging="907"/>
      <w:jc w:val="left"/>
    </w:pPr>
  </w:style>
  <w:style w:type="paragraph" w:customStyle="1" w:styleId="KeyFirstLead">
    <w:name w:val="KeyFirst Lead"/>
    <w:basedOn w:val="Key"/>
    <w:uiPriority w:val="99"/>
    <w:pPr>
      <w:spacing w:before="100"/>
    </w:pPr>
  </w:style>
  <w:style w:type="character" w:styleId="Hyperlink">
    <w:name w:val="Hyperlink"/>
    <w:basedOn w:val="DefaultParagraphFont"/>
    <w:uiPriority w:val="99"/>
    <w:unhideWhenUsed/>
    <w:rsid w:val="00095AE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A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FA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ind w:firstLine="340"/>
      <w:jc w:val="both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500" w:after="100"/>
      <w:ind w:firstLine="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before="500" w:after="100"/>
      <w:ind w:firstLine="0"/>
      <w:jc w:val="center"/>
      <w:outlineLvl w:val="1"/>
    </w:pPr>
    <w:rPr>
      <w:rFonts w:ascii="Arial" w:hAnsi="Arial" w:cs="Arial"/>
      <w:b/>
      <w:bCs/>
      <w:kern w:val="28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before="500" w:after="100"/>
      <w:ind w:firstLine="0"/>
      <w:jc w:val="left"/>
      <w:outlineLvl w:val="2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customStyle="1" w:styleId="References">
    <w:name w:val="References"/>
    <w:basedOn w:val="Normal"/>
    <w:uiPriority w:val="99"/>
    <w:pPr>
      <w:ind w:left="340" w:hanging="340"/>
      <w:jc w:val="left"/>
    </w:pPr>
  </w:style>
  <w:style w:type="paragraph" w:customStyle="1" w:styleId="CharacterHeading">
    <w:name w:val="Character Heading"/>
    <w:basedOn w:val="Normal"/>
    <w:uiPriority w:val="99"/>
    <w:pPr>
      <w:keepNext/>
      <w:keepLines/>
      <w:spacing w:before="300" w:after="100"/>
      <w:ind w:firstLine="0"/>
      <w:jc w:val="left"/>
    </w:pPr>
    <w:rPr>
      <w:sz w:val="24"/>
      <w:szCs w:val="24"/>
    </w:rPr>
  </w:style>
  <w:style w:type="paragraph" w:customStyle="1" w:styleId="Feature">
    <w:name w:val="Feature"/>
    <w:basedOn w:val="Normal"/>
    <w:uiPriority w:val="99"/>
    <w:pPr>
      <w:ind w:left="705" w:hanging="705"/>
      <w:jc w:val="left"/>
    </w:pPr>
  </w:style>
  <w:style w:type="paragraph" w:customStyle="1" w:styleId="State">
    <w:name w:val="State"/>
    <w:basedOn w:val="Normal"/>
    <w:uiPriority w:val="99"/>
    <w:pPr>
      <w:ind w:left="705" w:hanging="200"/>
      <w:jc w:val="left"/>
    </w:pPr>
  </w:style>
  <w:style w:type="paragraph" w:customStyle="1" w:styleId="CharacterNote">
    <w:name w:val="Character Note"/>
    <w:basedOn w:val="Normal"/>
    <w:uiPriority w:val="99"/>
    <w:pPr>
      <w:ind w:left="505" w:firstLine="400"/>
      <w:jc w:val="left"/>
    </w:pPr>
  </w:style>
  <w:style w:type="paragraph" w:customStyle="1" w:styleId="TaxonHeading">
    <w:name w:val="Taxon Heading"/>
    <w:basedOn w:val="Normal"/>
    <w:uiPriority w:val="99"/>
    <w:pPr>
      <w:keepNext/>
      <w:keepLines/>
      <w:spacing w:before="300"/>
      <w:ind w:firstLine="0"/>
      <w:jc w:val="center"/>
    </w:pPr>
    <w:rPr>
      <w:sz w:val="24"/>
      <w:szCs w:val="24"/>
    </w:rPr>
  </w:style>
  <w:style w:type="paragraph" w:customStyle="1" w:styleId="TaxonName">
    <w:name w:val="Taxon Name"/>
    <w:basedOn w:val="Normal"/>
    <w:uiPriority w:val="99"/>
    <w:pPr>
      <w:keepNext/>
      <w:keepLines/>
      <w:spacing w:before="300" w:after="100"/>
      <w:ind w:firstLine="0"/>
      <w:jc w:val="left"/>
    </w:pPr>
    <w:rPr>
      <w:b/>
      <w:bCs/>
      <w:sz w:val="24"/>
      <w:szCs w:val="24"/>
    </w:rPr>
  </w:style>
  <w:style w:type="paragraph" w:customStyle="1" w:styleId="Description">
    <w:name w:val="Description"/>
    <w:basedOn w:val="Normal"/>
    <w:uiPriority w:val="99"/>
  </w:style>
  <w:style w:type="paragraph" w:customStyle="1" w:styleId="Key">
    <w:name w:val="Key"/>
    <w:basedOn w:val="Normal"/>
    <w:uiPriority w:val="99"/>
    <w:pPr>
      <w:tabs>
        <w:tab w:val="left" w:pos="680"/>
        <w:tab w:val="right" w:leader="dot" w:pos="9072"/>
      </w:tabs>
      <w:ind w:left="907" w:hanging="907"/>
      <w:jc w:val="left"/>
    </w:pPr>
  </w:style>
  <w:style w:type="paragraph" w:customStyle="1" w:styleId="KeyFirstLead">
    <w:name w:val="KeyFirst Lead"/>
    <w:basedOn w:val="Key"/>
    <w:uiPriority w:val="99"/>
    <w:pPr>
      <w:spacing w:before="100"/>
    </w:pPr>
  </w:style>
  <w:style w:type="character" w:styleId="Hyperlink">
    <w:name w:val="Hyperlink"/>
    <w:basedOn w:val="DefaultParagraphFont"/>
    <w:uiPriority w:val="99"/>
    <w:unhideWhenUsed/>
    <w:rsid w:val="00095AE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A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FA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ortal.hymao.org/projects/32/public/ontology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37</Words>
  <Characters>2493</Characters>
  <Application>Microsoft Macintosh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arache</dc:creator>
  <cp:keywords/>
  <dc:description/>
  <cp:lastModifiedBy>Fernando Farache</cp:lastModifiedBy>
  <cp:revision>10</cp:revision>
  <dcterms:created xsi:type="dcterms:W3CDTF">2015-04-20T16:47:00Z</dcterms:created>
  <dcterms:modified xsi:type="dcterms:W3CDTF">2015-09-10T15:22:00Z</dcterms:modified>
</cp:coreProperties>
</file>